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/>
          <w:i/>
          <w:lang w:val="en-US"/>
        </w:rPr>
      </w:pPr>
      <w:r>
        <w:rPr>
          <w:rFonts w:cs="Times New Roman" w:ascii="Times New Roman" w:hAnsi="Times New Roman"/>
          <w:b/>
          <w:bCs/>
          <w:i/>
          <w:lang w:val="en-US"/>
        </w:rPr>
        <w:t>Genes involved in the top 20 canonical signalling pathways altered by A (H1N1) pdm 09 virus at day 5 post infection.</w:t>
      </w:r>
    </w:p>
    <w:tbl>
      <w:tblPr>
        <w:tblW w:w="1408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82"/>
        <w:gridCol w:w="1090"/>
        <w:gridCol w:w="3810"/>
        <w:gridCol w:w="853"/>
        <w:gridCol w:w="2446"/>
        <w:gridCol w:w="2408"/>
      </w:tblGrid>
      <w:tr>
        <w:trPr>
          <w:trHeight w:val="567" w:hRule="exact"/>
        </w:trPr>
        <w:tc>
          <w:tcPr>
            <w:tcW w:w="3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ngenuity Canonical Pathways</w:t>
            </w:r>
          </w:p>
        </w:tc>
        <w:tc>
          <w:tcPr>
            <w:tcW w:w="81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Molecules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Signaling Pathwa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ategories</w:t>
            </w:r>
          </w:p>
        </w:tc>
      </w:tr>
      <w:tr>
        <w:trPr>
          <w:trHeight w:val="567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Role of Hypercytokinemia/hyperchemokinemia in the Pathogenesis of Influenz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  <w:lang w:eastAsia="es-ES"/>
              </w:rPr>
              <w:t>Symbol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  <w:lang w:eastAsia="es-ES"/>
              </w:rPr>
              <w:t>Entrez Gene Nam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  <w:lang w:eastAsia="es-ES"/>
              </w:rPr>
              <w:t>Fold Change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16"/>
                <w:lang w:eastAsia="es-ES"/>
              </w:rPr>
              <w:t>Type(s)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Disease-Specific Pathways; Pathogen-Influenced Signaling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8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R5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receptor 5 (gene/pseudogene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0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-protein coupled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1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3.30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beta 1, fibroblas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2.58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Hepatic Fibrosis / Hepatic Stellate Cell Activa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Disease-Specific Pathways; Ingenuity Toxicity List Pathways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R5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receptor 5 (gene/pseudogene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0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-protein coupled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18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ASL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Fas ligand (TNF superfamily, member 6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13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GF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insulin-like growth factor 1 (somatomedin C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53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GF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sulin-like growth factor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4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R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 receptor, type I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59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D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kinase insert domain receptor (a type III receptor tyrosine kinase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6.2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EP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eptin recep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5.89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HX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IM homeobox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95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3 (collagenase 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1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YH9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myosin, heavy chain 9, non-musc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97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YH1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myosin, heavy chain 14, non-musc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4.82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YH7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myosin, heavy chain 7B, cardiac muscle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DGF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platelet-derived growth factor beta polypeptid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96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IMP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IMP metallopeptidase inhibitor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59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SF1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tumor necrosis factor (ligand) superfamily, member 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25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VEGF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vascular endothelial growth factor 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0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ommunication between Innate and Adaptive Immune Cell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B2M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beta-2-microglobul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44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8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3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3-lik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93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87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3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79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5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1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3.30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beta 1, fibroblas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2.58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lr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oll-like receptor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57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Wnt/β-catenin Signaling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CVR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activin A receptor, type I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80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ancer; Organismal Growth and Development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CVR1C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activin A receptor, type IC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5.64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KT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v-akt murine thymoma viral oncogene homolog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PC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denomatosis polyposis coli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6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H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adherin 3, type 1, P-cadherin (placental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SNK1G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asein kinase 1, gamma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6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DV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dishevelled segment polarity protein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8.75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ZD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rizzled class receptor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-protein coupled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ZD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rizzled class receptor 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4.8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-protein coupled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2BFM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H2B histone family, member M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13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RP5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low density lipoprotein receptor-related protein 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69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PP2R2C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protein phosphatase 2, regulatory subunit B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68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hosphat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SOX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SRY (sex determining region Y)-box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53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SOX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SRY (sex determining region Y)-box 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51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SOX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SRY (sex determining region Y)-box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4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SOX18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SRY (sex determining region Y)-box 1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LE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transducin-like enhancer of split 1 (E(sp1) homolog, Drosophila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4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8.74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1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66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7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7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59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granulocyte Adhesion and Diapede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2.76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8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7.58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8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70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3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3-lik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93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LDN2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laudin 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55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7.15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18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3.01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9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1.49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1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3.30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9.94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3 (collagenase 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1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5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5 (membrane-inserted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0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YH9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myosin, heavy chain 9, non-musc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97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YH1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myosin, heavy chain 14, non-musc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4.82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YH7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myosin, heavy chain 7B, cardiac muscle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XCL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hemokine (C motif) ligand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08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REM1 Signaling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KT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v-akt murine thymoma viral oncogene homolog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; Cytokine Signaling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ASP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aspase 1, apoptosis-related cysteine peptida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96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3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79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5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18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CGR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Fc fragment of IgG, low affinity IIb, receptor (CD32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97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RAK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-1 receptor-associated kinase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39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PK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itogen-activated protein kinas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lr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oll-like receptor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57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Differential Regulation of Cytokine Production in Intestinal Epithelial Cells by IL-17A and IL-17F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ytokine Signaling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8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Granulocyte Adhesion and Diapedes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2.76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8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7.58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8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70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3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3-lik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93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LDN2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laudin 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55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7.15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18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3.01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9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1.49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1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3.30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9.94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R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 receptor, type I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59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3 (collagenase 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1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5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5 (membrane-inserted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0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XCL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hemokine (C motif) ligand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08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Altered T Cell and B Cell Signaling in Rheumatoid Arthrit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87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; Disease-Specific Pathways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5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9.94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ASL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Fas ligand (TNF superfamily, member 6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13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2-Eb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istocompatibility 2, class II antigen E beta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55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lr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oll-like receptor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57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Differential Regulation of Cytokine Production in Macrophages and T Helper Cells by IL-17A and IL-17F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ytokine Signaling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8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Role of IL-17F in Allergic Inflammatory Airway Diseas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ytokine Signaling; Disease-Specific Pathways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8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3.01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XCL1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X-C motif) ligand 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3.30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GF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insulin-like growth factor 1 (somatomedin C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53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PK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itogen-activated protein kinas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3 (collagenase 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1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rosstalk between Dendritic Cells and Natural Killer Cell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AMK2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alcium/calmodulin-dependent protein kinase II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9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69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69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81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87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3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79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5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ASL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Fas ligand (TNF superfamily, member 6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13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SCN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fascin actin-bundling protein 3, testicula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45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beta 1, fibroblas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2.58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LRD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killer cell lectin-like receptor subfamily D, member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45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HMGB1 Signaling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GER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advanced glycosylation end product-specific recep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55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; Cellular Stress and Injury; Cytokine Signaling; Humoral Immune Response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KT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v-akt murine thymoma viral oncogene homolog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PK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itogen-activated protein kinas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ras homolog family member 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V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ras homolog family member V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1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ND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 family GTPase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9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ND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 family GTPas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62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Graft-versus-Host Disease Signaling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87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; Disease-Specific Pathways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5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ASL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Fas ligand (TNF superfamily, member 6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13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2-Eb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istocompatibility 2, class II antigen E beta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55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T Helper Cell Differentiation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0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87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; Cytokine Signaling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D86 molecul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5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2-Eb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istocompatibility 2, class II antigen E beta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55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COS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inducible T-cell co-stimula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63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R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 recep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39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RB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 receptor, beta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57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Atherosclerosis Signaling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POA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polipoprotein A-I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porter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ardiovascular Signaling; Disease-Specific Pathways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POD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polipoprotein 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5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port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3 (collagenase 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1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SR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crophage scavenger receptor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69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DGF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platelet-derived growth factor beta polypeptid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96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LA2G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phospholipase A2, group VII (platelet-activating factor acetylhydrolase, plasma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81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SF1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tumor necrosis factor (ligand) superfamily, member 1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25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PSAB1/TPSB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yptase alpha/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7.11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Role of Macrophages, Fibroblasts and Endothelial Cells in Rheumatoid Arthrit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DAMTS4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ADAM metallopeptidase with thrombospondin type 1 motif, 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71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Disease-Specific Pathways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KT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v-akt murine thymoma viral oncogene homolog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PC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denomatosis polyposis coli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6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AMK2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alcium/calmodulin-dependent protein kinase II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9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CL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hemokine (C-C motif) ligand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0.71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EBPD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CCAAT/enhancer binding protein (C/EBP), del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84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ZD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rizzled class receptor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-protein coupled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ZD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rizzled class receptor 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4.8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-protein coupled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R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 receptor, type II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59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RAK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-1 receptor-associated kinase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39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RP5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low density lipoprotein receptor-related protein 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69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PK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itogen-activated protein kinas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3 (collagenase 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1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DGF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platelet-derived growth factor beta polypeptid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96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ras homolog family member 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SOCS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suppressor of cytokine signaling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44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lr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oll-like receptor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57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VEGF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vascular endothelial growth factor 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0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8.74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1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66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7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7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59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Colorectal Cancer Metastasis Signaling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AKT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v-akt murine thymoma viral oncogene homolog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7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ancer; Disease-Specific Pathways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ZD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rizzled class receptor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-protein coupled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ZD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frizzled class receptor 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4.8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-protein coupled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RP5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low density lipoprotein receptor-related protein 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69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membrane recep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PK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itogen-activated protein kinas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3 (collagenase 3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12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MP15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trix metallopeptidase 15 (membrane-inserted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0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RKAC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protein kinase, cAMP-dependent, catalytic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66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TGS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prostaglandin-endoperoxide synthase 2 (prostaglandin G/H synthase and cyclooxygenase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4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ras homolog family member 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V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ras homolog family member V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1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ND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 family GTPase 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9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ND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ho family GTPas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62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lr1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oll-like receptor 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571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VEGF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vascular endothelial growth factor 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20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8.74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1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66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WNT7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wingless-type MMTV integration site family, member 7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59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Role of Osteoblasts, Osteoclasts and Chondrocytes in Rheumatoid Arthriti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ASP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aspase 1, apoptosis-related cysteine peptida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968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Disease-Specific Pathways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IH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interferon induced with helicase C domain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.62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beta 1, fibroblas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2.58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feron, gamm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12.28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6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86.59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2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2B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08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A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alph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3.75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L1B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interleukin 1, bet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419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APK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mitogen-activated protein kinase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0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kin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AS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2'-5'-oligoadenylate synthetase 1, 40/46kD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44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AS2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2'-5'-oligoadenylate synthetase 2, 69/71kDa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6.317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as1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2'-5' oligoadenylate synthetase 1F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5.20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GFB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forming growth factor, beta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46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growth fac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NF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umor necrosis factor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4.82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cytokin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Role of Pattern Recognition Receptors in Recognition of Bacteria and Viruses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DLL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delta-like 3 (Drosophila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85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other</w:t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  <w:t>Cellular Immune Response; Pathogen-Influenced Signaling</w:t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CA"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ES1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hes family bHLH transcription factor 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8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HES7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val="en-CA"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val="en-CA" w:eastAsia="es-ES"/>
              </w:rPr>
              <w:t>hes family bHLH transcription factor 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860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LFNG O-fucosylpeptide 3-beta-N-acetylglucosaminyltransfera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3.054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NCSTN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nicastri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766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peptidas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NOTCH3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notch 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17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transcription regulator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  <w:tr>
        <w:trPr>
          <w:trHeight w:val="284" w:hRule="exact"/>
        </w:trPr>
        <w:tc>
          <w:tcPr>
            <w:tcW w:w="34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FNG</w:t>
            </w:r>
          </w:p>
        </w:tc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RFNG O-fucosylpeptide 3-beta-N-acetylglucosaminyltransferase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-2.662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6"/>
                <w:lang w:eastAsia="es-ES"/>
              </w:rPr>
              <w:t>enzyme</w:t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8:24:00Z</dcterms:created>
  <dc:creator>Raquel Almansa</dc:creator>
  <dc:description/>
  <cp:keywords/>
  <dc:language>en-US</dc:language>
  <cp:lastModifiedBy>USUARIO</cp:lastModifiedBy>
  <dcterms:modified xsi:type="dcterms:W3CDTF">2017-03-29T09:15:00Z</dcterms:modified>
  <cp:revision>4</cp:revision>
  <dc:subject/>
  <dc:title/>
</cp:coreProperties>
</file>